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41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4253"/>
        <w:gridCol w:w="1638"/>
      </w:tblGrid>
      <w:tr w:rsidR="006D6E38" w14:paraId="175FD4DB" w14:textId="7BA9EDF5" w:rsidTr="003A6D0F">
        <w:tc>
          <w:tcPr>
            <w:tcW w:w="2405" w:type="dxa"/>
          </w:tcPr>
          <w:p w14:paraId="3520417A" w14:textId="753EC4CA" w:rsidR="006D6E38" w:rsidRPr="0004684B" w:rsidRDefault="006D6E38" w:rsidP="003A6D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04684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rimers</w:t>
            </w:r>
          </w:p>
        </w:tc>
        <w:tc>
          <w:tcPr>
            <w:tcW w:w="4253" w:type="dxa"/>
          </w:tcPr>
          <w:p w14:paraId="317CAF5A" w14:textId="6DC60A3B" w:rsidR="006D6E38" w:rsidRPr="0004684B" w:rsidRDefault="006D6E38" w:rsidP="003A6D0F">
            <w:pPr>
              <w:ind w:firstLineChars="500" w:firstLine="10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04684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rimers S</w:t>
            </w:r>
            <w:r w:rsidRPr="0004684B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equence</w:t>
            </w:r>
          </w:p>
        </w:tc>
        <w:tc>
          <w:tcPr>
            <w:tcW w:w="1638" w:type="dxa"/>
          </w:tcPr>
          <w:p w14:paraId="411ABEE6" w14:textId="611E3562" w:rsidR="006D6E38" w:rsidRPr="0004684B" w:rsidRDefault="006D6E38" w:rsidP="003A6D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04684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ragment size</w:t>
            </w:r>
          </w:p>
        </w:tc>
      </w:tr>
      <w:tr w:rsidR="00046F15" w14:paraId="32953CE5" w14:textId="3A1A50CD" w:rsidTr="003A6D0F">
        <w:trPr>
          <w:trHeight w:val="91"/>
        </w:trPr>
        <w:tc>
          <w:tcPr>
            <w:tcW w:w="2405" w:type="dxa"/>
            <w:vMerge w:val="restart"/>
          </w:tcPr>
          <w:p w14:paraId="47A28166" w14:textId="1165589C" w:rsidR="00046F15" w:rsidRDefault="00046F15" w:rsidP="003A6D0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4F3451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  <w:r w:rsidRPr="004F345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TL2</w:t>
            </w:r>
            <w:r w:rsidRPr="006D6E38">
              <w:rPr>
                <w:rFonts w:ascii="Times New Roman" w:hAnsi="Times New Roman" w:cs="Times New Roman"/>
                <w:sz w:val="20"/>
                <w:szCs w:val="21"/>
              </w:rPr>
              <w:t>- Primer 1</w:t>
            </w:r>
          </w:p>
          <w:p w14:paraId="7284EB15" w14:textId="5AFA4C52" w:rsidR="00046F15" w:rsidRPr="006D6E38" w:rsidRDefault="00046F15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For </w:t>
            </w:r>
            <w:r w:rsidRPr="00772ED0">
              <w:rPr>
                <w:rFonts w:ascii="Times New Roman" w:hAnsi="Times New Roman" w:cs="Times New Roman" w:hint="eastAsia"/>
                <w:sz w:val="20"/>
                <w:szCs w:val="21"/>
              </w:rPr>
              <w:t>v</w:t>
            </w:r>
            <w:r w:rsidRPr="00772ED0">
              <w:rPr>
                <w:rFonts w:ascii="Times New Roman" w:hAnsi="Times New Roman" w:cs="Times New Roman"/>
                <w:sz w:val="20"/>
                <w:szCs w:val="21"/>
              </w:rPr>
              <w:t>ariant validation</w:t>
            </w:r>
          </w:p>
        </w:tc>
        <w:tc>
          <w:tcPr>
            <w:tcW w:w="4253" w:type="dxa"/>
          </w:tcPr>
          <w:p w14:paraId="703B6B6E" w14:textId="68124EE2" w:rsidR="00046F15" w:rsidRPr="006D6E38" w:rsidRDefault="00046F15" w:rsidP="003A6D0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orwar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: </w:t>
            </w:r>
            <w:r w:rsidRPr="00046F15">
              <w:rPr>
                <w:rFonts w:ascii="Times New Roman" w:hAnsi="Times New Roman" w:cs="Times New Roman"/>
                <w:sz w:val="20"/>
                <w:szCs w:val="21"/>
              </w:rPr>
              <w:t>AAGAGCAGGTGGGAGCACTA</w:t>
            </w:r>
          </w:p>
        </w:tc>
        <w:tc>
          <w:tcPr>
            <w:tcW w:w="1638" w:type="dxa"/>
            <w:vMerge w:val="restart"/>
          </w:tcPr>
          <w:p w14:paraId="1E9A9ABF" w14:textId="6E952B59" w:rsidR="00046F15" w:rsidRDefault="00046F15" w:rsidP="003A6D0F">
            <w:pPr>
              <w:ind w:firstLineChars="200" w:firstLine="400"/>
            </w:pPr>
            <w:r w:rsidRPr="00046F15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046F15">
              <w:rPr>
                <w:rFonts w:ascii="Times New Roman" w:hAnsi="Times New Roman" w:cs="Times New Roman"/>
                <w:sz w:val="20"/>
                <w:szCs w:val="21"/>
              </w:rPr>
              <w:t>69bp</w:t>
            </w:r>
          </w:p>
        </w:tc>
      </w:tr>
      <w:tr w:rsidR="00046F15" w14:paraId="57C6AB64" w14:textId="2C2F55CC" w:rsidTr="003A6D0F">
        <w:trPr>
          <w:trHeight w:val="56"/>
        </w:trPr>
        <w:tc>
          <w:tcPr>
            <w:tcW w:w="2405" w:type="dxa"/>
            <w:vMerge/>
          </w:tcPr>
          <w:p w14:paraId="224DE041" w14:textId="43C58D61" w:rsidR="00046F15" w:rsidRPr="006D6E38" w:rsidRDefault="00046F15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53" w:type="dxa"/>
          </w:tcPr>
          <w:p w14:paraId="20A0E6E5" w14:textId="6850351C" w:rsidR="00046F15" w:rsidRPr="006D6E38" w:rsidRDefault="00046F15" w:rsidP="003A6D0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everse: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046F15">
              <w:rPr>
                <w:rFonts w:ascii="Times New Roman" w:hAnsi="Times New Roman" w:cs="Times New Roman"/>
                <w:sz w:val="20"/>
                <w:szCs w:val="21"/>
              </w:rPr>
              <w:t>GGGAATTTGAGGGTGGAAAA</w:t>
            </w:r>
          </w:p>
        </w:tc>
        <w:tc>
          <w:tcPr>
            <w:tcW w:w="1638" w:type="dxa"/>
            <w:vMerge/>
          </w:tcPr>
          <w:p w14:paraId="2EFB46BB" w14:textId="30708433" w:rsidR="00046F15" w:rsidRDefault="00046F15" w:rsidP="003A6D0F"/>
        </w:tc>
      </w:tr>
      <w:tr w:rsidR="00046F15" w14:paraId="56F413ED" w14:textId="78D542AE" w:rsidTr="003A6D0F">
        <w:trPr>
          <w:trHeight w:val="278"/>
        </w:trPr>
        <w:tc>
          <w:tcPr>
            <w:tcW w:w="2405" w:type="dxa"/>
            <w:vMerge w:val="restart"/>
          </w:tcPr>
          <w:p w14:paraId="463A49F5" w14:textId="443C5DDC" w:rsidR="00046F15" w:rsidRDefault="00046F15" w:rsidP="003A6D0F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F3451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  <w:r w:rsidRPr="004F345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TL2</w:t>
            </w:r>
            <w:r w:rsidRPr="006D6E38">
              <w:rPr>
                <w:rFonts w:ascii="Times New Roman" w:hAnsi="Times New Roman" w:cs="Times New Roman"/>
                <w:sz w:val="20"/>
                <w:szCs w:val="21"/>
              </w:rPr>
              <w:t>-Primer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6D6E38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  <w:p w14:paraId="7BAA111D" w14:textId="00A4C0A7" w:rsidR="00046F15" w:rsidRPr="006D6E38" w:rsidRDefault="00046F15" w:rsidP="003A6D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For </w:t>
            </w:r>
            <w:r w:rsidRPr="00772ED0">
              <w:rPr>
                <w:rFonts w:ascii="Times New Roman" w:hAnsi="Times New Roman" w:cs="Times New Roman"/>
                <w:sz w:val="20"/>
                <w:szCs w:val="21"/>
              </w:rPr>
              <w:t>cDNA sequencing</w:t>
            </w:r>
          </w:p>
        </w:tc>
        <w:tc>
          <w:tcPr>
            <w:tcW w:w="4253" w:type="dxa"/>
          </w:tcPr>
          <w:p w14:paraId="465F740E" w14:textId="4ABD98FC" w:rsidR="00046F15" w:rsidRPr="006D6E38" w:rsidRDefault="00046F15" w:rsidP="003A6D0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orwar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: </w:t>
            </w:r>
            <w:r w:rsidRPr="00A060AC">
              <w:rPr>
                <w:rFonts w:ascii="Times New Roman" w:hAnsi="Times New Roman" w:cs="Times New Roman"/>
                <w:sz w:val="20"/>
                <w:szCs w:val="21"/>
              </w:rPr>
              <w:t>GAGAAGAAGCAGGCAGAC</w:t>
            </w:r>
          </w:p>
        </w:tc>
        <w:tc>
          <w:tcPr>
            <w:tcW w:w="1638" w:type="dxa"/>
            <w:vMerge w:val="restart"/>
          </w:tcPr>
          <w:p w14:paraId="286C09BE" w14:textId="3DC11838" w:rsidR="00046F15" w:rsidRPr="003A1315" w:rsidRDefault="00B068ED" w:rsidP="003A6D0F">
            <w:pPr>
              <w:ind w:firstLineChars="50" w:firstLine="100"/>
              <w:rPr>
                <w:rFonts w:ascii="Times New Roman" w:hAnsi="Times New Roman" w:cs="Times New Roman"/>
                <w:sz w:val="20"/>
                <w:szCs w:val="21"/>
              </w:rPr>
            </w:pPr>
            <w:r w:rsidRPr="003A1315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3A1315">
              <w:rPr>
                <w:rFonts w:ascii="Times New Roman" w:hAnsi="Times New Roman" w:cs="Times New Roman"/>
                <w:sz w:val="20"/>
                <w:szCs w:val="21"/>
              </w:rPr>
              <w:t xml:space="preserve">  </w:t>
            </w:r>
            <w:r w:rsidRPr="003A1315">
              <w:rPr>
                <w:rFonts w:ascii="Times New Roman" w:hAnsi="Times New Roman" w:cs="Times New Roman"/>
                <w:sz w:val="20"/>
                <w:szCs w:val="21"/>
              </w:rPr>
              <w:t>813bp</w:t>
            </w:r>
          </w:p>
        </w:tc>
      </w:tr>
      <w:tr w:rsidR="00046F15" w14:paraId="38454E32" w14:textId="53BE93AA" w:rsidTr="003A6D0F">
        <w:trPr>
          <w:trHeight w:val="341"/>
        </w:trPr>
        <w:tc>
          <w:tcPr>
            <w:tcW w:w="2405" w:type="dxa"/>
            <w:vMerge/>
          </w:tcPr>
          <w:p w14:paraId="6CAD58F1" w14:textId="2E82EA0C" w:rsidR="00046F15" w:rsidRPr="006D6E38" w:rsidRDefault="00046F15" w:rsidP="003A6D0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53" w:type="dxa"/>
          </w:tcPr>
          <w:p w14:paraId="5139FA54" w14:textId="1CD18FB6" w:rsidR="00046F15" w:rsidRPr="006D6E38" w:rsidRDefault="00046F15" w:rsidP="003A6D0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everse: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5D3C3B">
              <w:rPr>
                <w:rFonts w:ascii="Times New Roman" w:hAnsi="Times New Roman" w:cs="Times New Roman"/>
                <w:sz w:val="20"/>
                <w:szCs w:val="21"/>
              </w:rPr>
              <w:t>GGCAATCAGAACCACCAT</w:t>
            </w:r>
          </w:p>
        </w:tc>
        <w:tc>
          <w:tcPr>
            <w:tcW w:w="1638" w:type="dxa"/>
            <w:vMerge/>
          </w:tcPr>
          <w:p w14:paraId="5133D233" w14:textId="77777777" w:rsidR="00046F15" w:rsidRPr="003A1315" w:rsidRDefault="00046F15" w:rsidP="003A6D0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046F15" w14:paraId="09791F6B" w14:textId="4C13C884" w:rsidTr="003A6D0F">
        <w:tc>
          <w:tcPr>
            <w:tcW w:w="2405" w:type="dxa"/>
            <w:vMerge w:val="restart"/>
          </w:tcPr>
          <w:p w14:paraId="0FA618C7" w14:textId="4D8A385E" w:rsidR="00046F15" w:rsidRDefault="00046F15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F3451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  <w:r w:rsidRPr="004F345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TL2</w:t>
            </w:r>
            <w:r w:rsidRPr="006D6E38">
              <w:rPr>
                <w:rFonts w:ascii="Times New Roman" w:hAnsi="Times New Roman" w:cs="Times New Roman"/>
                <w:sz w:val="20"/>
                <w:szCs w:val="21"/>
              </w:rPr>
              <w:t>- Primer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3</w:t>
            </w:r>
          </w:p>
          <w:p w14:paraId="55D59A4C" w14:textId="304924F5" w:rsidR="00046F15" w:rsidRPr="006D6E38" w:rsidRDefault="00046F15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or </w:t>
            </w:r>
            <w:r w:rsidRPr="00772ED0">
              <w:rPr>
                <w:rFonts w:ascii="Times New Roman" w:hAnsi="Times New Roman" w:cs="Times New Roman"/>
                <w:sz w:val="20"/>
                <w:szCs w:val="21"/>
              </w:rPr>
              <w:t>qPCR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(N termination)</w:t>
            </w:r>
          </w:p>
        </w:tc>
        <w:tc>
          <w:tcPr>
            <w:tcW w:w="4253" w:type="dxa"/>
          </w:tcPr>
          <w:p w14:paraId="7E8D300B" w14:textId="182DB47B" w:rsidR="00046F15" w:rsidRPr="006D6E38" w:rsidRDefault="00046F15" w:rsidP="003A6D0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orwar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: </w:t>
            </w:r>
            <w:r w:rsidRPr="00A92075">
              <w:rPr>
                <w:rFonts w:ascii="Times New Roman" w:hAnsi="Times New Roman" w:cs="Times New Roman"/>
                <w:sz w:val="20"/>
                <w:szCs w:val="21"/>
              </w:rPr>
              <w:t>AGGAGGAGGAAGAGGAGGAG</w:t>
            </w:r>
          </w:p>
        </w:tc>
        <w:tc>
          <w:tcPr>
            <w:tcW w:w="1638" w:type="dxa"/>
            <w:vMerge w:val="restart"/>
          </w:tcPr>
          <w:p w14:paraId="2E004F90" w14:textId="38CDCC75" w:rsidR="00046F15" w:rsidRPr="003A1315" w:rsidRDefault="003A1315" w:rsidP="003A6D0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3A1315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3A1315">
              <w:rPr>
                <w:rFonts w:ascii="Times New Roman" w:hAnsi="Times New Roman" w:cs="Times New Roman"/>
                <w:sz w:val="20"/>
                <w:szCs w:val="21"/>
              </w:rPr>
              <w:t>78bp</w:t>
            </w:r>
          </w:p>
        </w:tc>
      </w:tr>
      <w:tr w:rsidR="00046F15" w14:paraId="4122DF51" w14:textId="5CF91875" w:rsidTr="003A6D0F">
        <w:tc>
          <w:tcPr>
            <w:tcW w:w="2405" w:type="dxa"/>
            <w:vMerge/>
          </w:tcPr>
          <w:p w14:paraId="06B70472" w14:textId="4AA155C6" w:rsidR="00046F15" w:rsidRPr="006D6E38" w:rsidRDefault="00046F15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53" w:type="dxa"/>
          </w:tcPr>
          <w:p w14:paraId="36324236" w14:textId="723FE47E" w:rsidR="00046F15" w:rsidRPr="006D6E38" w:rsidRDefault="00046F15" w:rsidP="003A6D0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everse: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A92075">
              <w:rPr>
                <w:rFonts w:ascii="Times New Roman" w:hAnsi="Times New Roman" w:cs="Times New Roman"/>
                <w:sz w:val="20"/>
                <w:szCs w:val="21"/>
              </w:rPr>
              <w:t>GCAAGTGACATTCCCAGCAT</w:t>
            </w:r>
          </w:p>
        </w:tc>
        <w:tc>
          <w:tcPr>
            <w:tcW w:w="1638" w:type="dxa"/>
            <w:vMerge/>
          </w:tcPr>
          <w:p w14:paraId="5B2C35D7" w14:textId="77777777" w:rsidR="00046F15" w:rsidRPr="003A1315" w:rsidRDefault="00046F15" w:rsidP="003A6D0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046F15" w14:paraId="36437DDD" w14:textId="77777777" w:rsidTr="003A6D0F">
        <w:tc>
          <w:tcPr>
            <w:tcW w:w="2405" w:type="dxa"/>
            <w:vMerge w:val="restart"/>
          </w:tcPr>
          <w:p w14:paraId="01BB3444" w14:textId="3820EBBB" w:rsidR="00046F15" w:rsidRDefault="00046F15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F3451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  <w:r w:rsidRPr="004F345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TL2</w:t>
            </w:r>
            <w:r w:rsidRPr="006D6E38">
              <w:rPr>
                <w:rFonts w:ascii="Times New Roman" w:hAnsi="Times New Roman" w:cs="Times New Roman"/>
                <w:sz w:val="20"/>
                <w:szCs w:val="21"/>
              </w:rPr>
              <w:t>- Primer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4</w:t>
            </w:r>
          </w:p>
          <w:p w14:paraId="59380012" w14:textId="62003362" w:rsidR="00046F15" w:rsidRPr="006D6E38" w:rsidRDefault="00046F15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or </w:t>
            </w:r>
            <w:r w:rsidRPr="00772ED0">
              <w:rPr>
                <w:rFonts w:ascii="Times New Roman" w:hAnsi="Times New Roman" w:cs="Times New Roman"/>
                <w:sz w:val="20"/>
                <w:szCs w:val="21"/>
              </w:rPr>
              <w:t>qPCR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(C termination)</w:t>
            </w:r>
          </w:p>
        </w:tc>
        <w:tc>
          <w:tcPr>
            <w:tcW w:w="4253" w:type="dxa"/>
          </w:tcPr>
          <w:p w14:paraId="5467AAA6" w14:textId="19CE2D8E" w:rsidR="00046F15" w:rsidRPr="006D6E38" w:rsidRDefault="00046F15" w:rsidP="003A6D0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orwar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: </w:t>
            </w:r>
            <w:r w:rsidRPr="00A92075">
              <w:rPr>
                <w:rFonts w:ascii="Times New Roman" w:hAnsi="Times New Roman" w:cs="Times New Roman"/>
                <w:sz w:val="20"/>
                <w:szCs w:val="21"/>
              </w:rPr>
              <w:t>ACTTGACCCTCCACGAACTC</w:t>
            </w:r>
          </w:p>
        </w:tc>
        <w:tc>
          <w:tcPr>
            <w:tcW w:w="1638" w:type="dxa"/>
            <w:vMerge w:val="restart"/>
          </w:tcPr>
          <w:p w14:paraId="280A82AA" w14:textId="4DB00DD2" w:rsidR="00046F15" w:rsidRPr="003A1315" w:rsidRDefault="003A1315" w:rsidP="003A6D0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3A1315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3A1315">
              <w:rPr>
                <w:rFonts w:ascii="Times New Roman" w:hAnsi="Times New Roman" w:cs="Times New Roman"/>
                <w:sz w:val="20"/>
                <w:szCs w:val="21"/>
              </w:rPr>
              <w:t>88bp</w:t>
            </w:r>
          </w:p>
        </w:tc>
      </w:tr>
      <w:tr w:rsidR="00046F15" w14:paraId="6769DF83" w14:textId="77777777" w:rsidTr="003A6D0F">
        <w:tc>
          <w:tcPr>
            <w:tcW w:w="2405" w:type="dxa"/>
            <w:vMerge/>
          </w:tcPr>
          <w:p w14:paraId="0322CC46" w14:textId="011B86A7" w:rsidR="00046F15" w:rsidRPr="006D6E38" w:rsidRDefault="00046F15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53" w:type="dxa"/>
          </w:tcPr>
          <w:p w14:paraId="69034509" w14:textId="1B1A9A39" w:rsidR="00046F15" w:rsidRPr="006D6E38" w:rsidRDefault="00046F15" w:rsidP="003A6D0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everse: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A92075">
              <w:rPr>
                <w:rFonts w:ascii="Times New Roman" w:hAnsi="Times New Roman" w:cs="Times New Roman"/>
                <w:sz w:val="20"/>
                <w:szCs w:val="21"/>
              </w:rPr>
              <w:t>ATGGTCACTGTTGGGTTCCT</w:t>
            </w:r>
          </w:p>
        </w:tc>
        <w:tc>
          <w:tcPr>
            <w:tcW w:w="1638" w:type="dxa"/>
            <w:vMerge/>
          </w:tcPr>
          <w:p w14:paraId="3D7C5F89" w14:textId="77777777" w:rsidR="00046F15" w:rsidRPr="003A1315" w:rsidRDefault="00046F15" w:rsidP="003A6D0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046F15" w14:paraId="5607699E" w14:textId="77777777" w:rsidTr="003A6D0F">
        <w:tc>
          <w:tcPr>
            <w:tcW w:w="2405" w:type="dxa"/>
            <w:vMerge w:val="restart"/>
          </w:tcPr>
          <w:p w14:paraId="24765D83" w14:textId="20988B5A" w:rsidR="00046F15" w:rsidRDefault="00046F15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F3451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  <w:r w:rsidRPr="004F345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TL2</w:t>
            </w:r>
            <w:r w:rsidRPr="006D6E38">
              <w:rPr>
                <w:rFonts w:ascii="Times New Roman" w:hAnsi="Times New Roman" w:cs="Times New Roman"/>
                <w:sz w:val="20"/>
                <w:szCs w:val="21"/>
              </w:rPr>
              <w:t>- Primer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5</w:t>
            </w:r>
          </w:p>
          <w:p w14:paraId="211651A2" w14:textId="4682BCFA" w:rsidR="00046F15" w:rsidRPr="006D6E38" w:rsidRDefault="00046F15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or </w:t>
            </w:r>
            <w:r w:rsidRPr="00772ED0">
              <w:rPr>
                <w:rFonts w:ascii="Times New Roman" w:hAnsi="Times New Roman" w:cs="Times New Roman"/>
                <w:sz w:val="20"/>
                <w:szCs w:val="21"/>
              </w:rPr>
              <w:t>qPCR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(Variant region)</w:t>
            </w:r>
          </w:p>
        </w:tc>
        <w:tc>
          <w:tcPr>
            <w:tcW w:w="4253" w:type="dxa"/>
          </w:tcPr>
          <w:p w14:paraId="70467AA8" w14:textId="02B970E8" w:rsidR="00046F15" w:rsidRPr="006D6E38" w:rsidRDefault="00046F15" w:rsidP="003A6D0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92075">
              <w:rPr>
                <w:rFonts w:ascii="Times New Roman" w:hAnsi="Times New Roman" w:cs="Times New Roman"/>
                <w:sz w:val="20"/>
                <w:szCs w:val="21"/>
              </w:rPr>
              <w:t>Forward: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A92075">
              <w:rPr>
                <w:rFonts w:ascii="Times New Roman" w:hAnsi="Times New Roman" w:cs="Times New Roman"/>
                <w:sz w:val="20"/>
                <w:szCs w:val="21"/>
              </w:rPr>
              <w:t>CGCCTGGATGACTACTATTACC</w:t>
            </w:r>
          </w:p>
        </w:tc>
        <w:tc>
          <w:tcPr>
            <w:tcW w:w="1638" w:type="dxa"/>
            <w:vMerge w:val="restart"/>
          </w:tcPr>
          <w:p w14:paraId="5ADC71D2" w14:textId="6F54B028" w:rsidR="00046F15" w:rsidRPr="003A1315" w:rsidRDefault="003A1315" w:rsidP="003A6D0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3A1315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3A1315">
              <w:rPr>
                <w:rFonts w:ascii="Times New Roman" w:hAnsi="Times New Roman" w:cs="Times New Roman"/>
                <w:sz w:val="20"/>
                <w:szCs w:val="21"/>
              </w:rPr>
              <w:t>80bp</w:t>
            </w:r>
          </w:p>
        </w:tc>
      </w:tr>
      <w:tr w:rsidR="00046F15" w14:paraId="0037E72C" w14:textId="77777777" w:rsidTr="003A6D0F">
        <w:tc>
          <w:tcPr>
            <w:tcW w:w="2405" w:type="dxa"/>
            <w:vMerge/>
          </w:tcPr>
          <w:p w14:paraId="756BB48D" w14:textId="1726CEF2" w:rsidR="00046F15" w:rsidRPr="006D6E38" w:rsidRDefault="00046F15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53" w:type="dxa"/>
          </w:tcPr>
          <w:p w14:paraId="3FFA837A" w14:textId="14240FC7" w:rsidR="00046F15" w:rsidRPr="006D6E38" w:rsidRDefault="00046F15" w:rsidP="003A6D0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92075">
              <w:rPr>
                <w:rFonts w:ascii="Times New Roman" w:hAnsi="Times New Roman" w:cs="Times New Roman"/>
                <w:sz w:val="20"/>
                <w:szCs w:val="21"/>
              </w:rPr>
              <w:t>Reverse: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A92075">
              <w:rPr>
                <w:rFonts w:ascii="Times New Roman" w:hAnsi="Times New Roman" w:cs="Times New Roman"/>
                <w:sz w:val="20"/>
                <w:szCs w:val="21"/>
              </w:rPr>
              <w:t>ATACCCGAAGCCTCTGACTG</w:t>
            </w:r>
          </w:p>
        </w:tc>
        <w:tc>
          <w:tcPr>
            <w:tcW w:w="1638" w:type="dxa"/>
            <w:vMerge/>
          </w:tcPr>
          <w:p w14:paraId="0892BBB6" w14:textId="77777777" w:rsidR="00046F15" w:rsidRDefault="00046F15" w:rsidP="003A6D0F"/>
        </w:tc>
      </w:tr>
      <w:tr w:rsidR="00420272" w14:paraId="2A10BFB8" w14:textId="77777777" w:rsidTr="003A6D0F">
        <w:tc>
          <w:tcPr>
            <w:tcW w:w="2405" w:type="dxa"/>
            <w:vMerge w:val="restart"/>
          </w:tcPr>
          <w:p w14:paraId="05D317E4" w14:textId="77777777" w:rsidR="00420272" w:rsidRPr="004F3451" w:rsidRDefault="00420272" w:rsidP="003A6D0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4F3451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G</w:t>
            </w:r>
            <w:r w:rsidRPr="004F345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APDH </w:t>
            </w:r>
          </w:p>
          <w:p w14:paraId="704E2A96" w14:textId="0DF368D3" w:rsidR="00420272" w:rsidRPr="006D6E38" w:rsidRDefault="00420272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or </w:t>
            </w:r>
            <w:r w:rsidRPr="00772ED0">
              <w:rPr>
                <w:rFonts w:ascii="Times New Roman" w:hAnsi="Times New Roman" w:cs="Times New Roman"/>
                <w:sz w:val="20"/>
                <w:szCs w:val="21"/>
              </w:rPr>
              <w:t>qPCR</w:t>
            </w:r>
            <w:r w:rsidRPr="00E7504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53" w:type="dxa"/>
          </w:tcPr>
          <w:p w14:paraId="01C4AE2A" w14:textId="5E25FD93" w:rsidR="00420272" w:rsidRPr="00A92075" w:rsidRDefault="00420272" w:rsidP="003A6D0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92075">
              <w:rPr>
                <w:rFonts w:ascii="Times New Roman" w:hAnsi="Times New Roman" w:cs="Times New Roman"/>
                <w:sz w:val="20"/>
                <w:szCs w:val="21"/>
              </w:rPr>
              <w:t>Forward:</w:t>
            </w:r>
            <w:r>
              <w:t xml:space="preserve"> </w:t>
            </w:r>
            <w:r w:rsidRPr="00420272"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G</w:t>
            </w:r>
            <w:r w:rsidRPr="00420272">
              <w:rPr>
                <w:rFonts w:ascii="Times New Roman" w:hAnsi="Times New Roman" w:cs="Times New Roman"/>
                <w:sz w:val="20"/>
                <w:szCs w:val="21"/>
              </w:rPr>
              <w:t>CACCACCAAC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G</w:t>
            </w:r>
            <w:r w:rsidRPr="00420272">
              <w:rPr>
                <w:rFonts w:ascii="Times New Roman" w:hAnsi="Times New Roman" w:cs="Times New Roman"/>
                <w:sz w:val="20"/>
                <w:szCs w:val="21"/>
              </w:rPr>
              <w:t>CTT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638" w:type="dxa"/>
            <w:vMerge w:val="restart"/>
          </w:tcPr>
          <w:p w14:paraId="715A237F" w14:textId="5291071A" w:rsidR="00420272" w:rsidRDefault="00DD6ED2" w:rsidP="003A6D0F"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r w:rsidRPr="00DD6ED2">
              <w:rPr>
                <w:rFonts w:ascii="Times New Roman" w:hAnsi="Times New Roman" w:cs="Times New Roman"/>
                <w:sz w:val="20"/>
                <w:szCs w:val="21"/>
              </w:rPr>
              <w:t>176bp</w:t>
            </w:r>
          </w:p>
        </w:tc>
      </w:tr>
      <w:tr w:rsidR="00420272" w14:paraId="1F2148BC" w14:textId="77777777" w:rsidTr="003A6D0F">
        <w:tc>
          <w:tcPr>
            <w:tcW w:w="2405" w:type="dxa"/>
            <w:vMerge/>
          </w:tcPr>
          <w:p w14:paraId="0C513907" w14:textId="77777777" w:rsidR="00420272" w:rsidRPr="006D6E38" w:rsidRDefault="00420272" w:rsidP="003A6D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53" w:type="dxa"/>
          </w:tcPr>
          <w:p w14:paraId="230568BC" w14:textId="2D84B571" w:rsidR="00420272" w:rsidRPr="00A92075" w:rsidRDefault="00420272" w:rsidP="003A6D0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92075">
              <w:rPr>
                <w:rFonts w:ascii="Times New Roman" w:hAnsi="Times New Roman" w:cs="Times New Roman"/>
                <w:sz w:val="20"/>
                <w:szCs w:val="21"/>
              </w:rPr>
              <w:t>Reverse:</w:t>
            </w:r>
            <w:r>
              <w:t xml:space="preserve"> </w:t>
            </w:r>
            <w:r w:rsidRPr="00420272">
              <w:rPr>
                <w:rFonts w:ascii="Times New Roman" w:hAnsi="Times New Roman" w:cs="Times New Roman"/>
                <w:sz w:val="20"/>
                <w:szCs w:val="21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GG</w:t>
            </w:r>
            <w:r w:rsidRPr="00420272">
              <w:rPr>
                <w:rFonts w:ascii="Times New Roman" w:hAnsi="Times New Roman" w:cs="Times New Roman"/>
                <w:sz w:val="20"/>
                <w:szCs w:val="21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GGG</w:t>
            </w:r>
            <w:r w:rsidRPr="00420272">
              <w:rPr>
                <w:rFonts w:ascii="Times New Roman" w:hAnsi="Times New Roman" w:cs="Times New Roman"/>
                <w:sz w:val="20"/>
                <w:szCs w:val="21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G</w:t>
            </w:r>
            <w:r w:rsidRPr="00420272">
              <w:rPr>
                <w:rFonts w:ascii="Times New Roman" w:hAnsi="Times New Roman" w:cs="Times New Roman"/>
                <w:sz w:val="20"/>
                <w:szCs w:val="21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G</w:t>
            </w:r>
            <w:r w:rsidRPr="00420272">
              <w:rPr>
                <w:rFonts w:ascii="Times New Roman" w:hAnsi="Times New Roman" w:cs="Times New Roman"/>
                <w:sz w:val="20"/>
                <w:szCs w:val="21"/>
              </w:rPr>
              <w:t>TTC</w:t>
            </w:r>
          </w:p>
        </w:tc>
        <w:tc>
          <w:tcPr>
            <w:tcW w:w="1638" w:type="dxa"/>
            <w:vMerge/>
          </w:tcPr>
          <w:p w14:paraId="218FA7B3" w14:textId="77777777" w:rsidR="00420272" w:rsidRDefault="00420272" w:rsidP="003A6D0F"/>
        </w:tc>
      </w:tr>
    </w:tbl>
    <w:p w14:paraId="3F6E8C83" w14:textId="19D81C4A" w:rsidR="00D073C4" w:rsidRPr="003A6D0F" w:rsidRDefault="001F622C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3A6D0F">
        <w:rPr>
          <w:rFonts w:ascii="Times New Roman" w:hAnsi="Times New Roman" w:cs="Times New Roman"/>
          <w:b/>
          <w:bCs/>
          <w:sz w:val="20"/>
          <w:szCs w:val="21"/>
        </w:rPr>
        <w:t>Table S</w:t>
      </w:r>
      <w:r w:rsidR="00100A53">
        <w:rPr>
          <w:rFonts w:ascii="Times New Roman" w:hAnsi="Times New Roman" w:cs="Times New Roman"/>
          <w:b/>
          <w:bCs/>
          <w:sz w:val="20"/>
          <w:szCs w:val="21"/>
        </w:rPr>
        <w:t>1</w:t>
      </w:r>
      <w:r w:rsidRPr="003A6D0F">
        <w:rPr>
          <w:rFonts w:ascii="Times New Roman" w:hAnsi="Times New Roman" w:cs="Times New Roman"/>
          <w:b/>
          <w:bCs/>
          <w:sz w:val="20"/>
          <w:szCs w:val="21"/>
        </w:rPr>
        <w:t xml:space="preserve">. </w:t>
      </w:r>
      <w:r w:rsidR="006D6E38" w:rsidRPr="003A6D0F">
        <w:rPr>
          <w:rFonts w:ascii="Times New Roman" w:hAnsi="Times New Roman" w:cs="Times New Roman"/>
          <w:b/>
          <w:bCs/>
          <w:sz w:val="20"/>
          <w:szCs w:val="21"/>
        </w:rPr>
        <w:t xml:space="preserve">Amplification for </w:t>
      </w:r>
      <w:r w:rsidR="006D6E38" w:rsidRPr="003A6D0F">
        <w:rPr>
          <w:rFonts w:ascii="Times New Roman" w:hAnsi="Times New Roman" w:cs="Times New Roman"/>
          <w:b/>
          <w:bCs/>
          <w:i/>
          <w:iCs/>
          <w:sz w:val="20"/>
          <w:szCs w:val="21"/>
        </w:rPr>
        <w:t>PATL2</w:t>
      </w:r>
      <w:r w:rsidR="006D6E38" w:rsidRPr="003A6D0F">
        <w:rPr>
          <w:rFonts w:ascii="Times New Roman" w:hAnsi="Times New Roman" w:cs="Times New Roman"/>
          <w:b/>
          <w:bCs/>
          <w:sz w:val="20"/>
          <w:szCs w:val="21"/>
        </w:rPr>
        <w:t xml:space="preserve"> splicing </w:t>
      </w:r>
      <w:r w:rsidR="00781371">
        <w:rPr>
          <w:rFonts w:ascii="Times New Roman" w:hAnsi="Times New Roman" w:cs="Times New Roman"/>
          <w:b/>
          <w:bCs/>
          <w:sz w:val="20"/>
          <w:szCs w:val="21"/>
        </w:rPr>
        <w:t>g</w:t>
      </w:r>
      <w:r w:rsidR="00781371" w:rsidRPr="00781371">
        <w:rPr>
          <w:rFonts w:ascii="Times New Roman" w:hAnsi="Times New Roman" w:cs="Times New Roman"/>
          <w:b/>
          <w:bCs/>
          <w:sz w:val="20"/>
          <w:szCs w:val="21"/>
        </w:rPr>
        <w:t xml:space="preserve">enomic </w:t>
      </w:r>
      <w:r w:rsidR="006D6E38" w:rsidRPr="003A6D0F">
        <w:rPr>
          <w:rFonts w:ascii="Times New Roman" w:hAnsi="Times New Roman" w:cs="Times New Roman"/>
          <w:b/>
          <w:bCs/>
          <w:sz w:val="20"/>
          <w:szCs w:val="21"/>
        </w:rPr>
        <w:t>variant validation, cDNA sequencing and qPCR primers</w:t>
      </w:r>
      <w:r w:rsidR="00772ED0" w:rsidRPr="003A6D0F">
        <w:rPr>
          <w:rFonts w:ascii="Times New Roman" w:hAnsi="Times New Roman" w:cs="Times New Roman"/>
          <w:b/>
          <w:bCs/>
          <w:sz w:val="20"/>
          <w:szCs w:val="21"/>
        </w:rPr>
        <w:t>.</w:t>
      </w:r>
    </w:p>
    <w:sectPr w:rsidR="00D073C4" w:rsidRPr="003A6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7422F" w14:textId="77777777" w:rsidR="00DC6AD5" w:rsidRDefault="00DC6AD5" w:rsidP="00DE736E">
      <w:r>
        <w:separator/>
      </w:r>
    </w:p>
  </w:endnote>
  <w:endnote w:type="continuationSeparator" w:id="0">
    <w:p w14:paraId="043FB31A" w14:textId="77777777" w:rsidR="00DC6AD5" w:rsidRDefault="00DC6AD5" w:rsidP="00DE7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6698F" w14:textId="77777777" w:rsidR="00DC6AD5" w:rsidRDefault="00DC6AD5" w:rsidP="00DE736E">
      <w:r>
        <w:separator/>
      </w:r>
    </w:p>
  </w:footnote>
  <w:footnote w:type="continuationSeparator" w:id="0">
    <w:p w14:paraId="681BED6F" w14:textId="77777777" w:rsidR="00DC6AD5" w:rsidRDefault="00DC6AD5" w:rsidP="00DE7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650"/>
    <w:rsid w:val="0004684B"/>
    <w:rsid w:val="00046F15"/>
    <w:rsid w:val="00100A53"/>
    <w:rsid w:val="00112650"/>
    <w:rsid w:val="001646C9"/>
    <w:rsid w:val="001F622C"/>
    <w:rsid w:val="00360C71"/>
    <w:rsid w:val="003A1315"/>
    <w:rsid w:val="003A6D0F"/>
    <w:rsid w:val="00420272"/>
    <w:rsid w:val="004F3451"/>
    <w:rsid w:val="005D3C3B"/>
    <w:rsid w:val="006335A6"/>
    <w:rsid w:val="00660FA5"/>
    <w:rsid w:val="006D6E38"/>
    <w:rsid w:val="00772ED0"/>
    <w:rsid w:val="00781371"/>
    <w:rsid w:val="008D3FD1"/>
    <w:rsid w:val="00A060AC"/>
    <w:rsid w:val="00A92075"/>
    <w:rsid w:val="00B068ED"/>
    <w:rsid w:val="00C1590E"/>
    <w:rsid w:val="00D073C4"/>
    <w:rsid w:val="00D754A5"/>
    <w:rsid w:val="00DC6AD5"/>
    <w:rsid w:val="00DD6ED2"/>
    <w:rsid w:val="00DE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BA17C"/>
  <w15:chartTrackingRefBased/>
  <w15:docId w15:val="{80A43B0C-AD00-4F4A-9C34-79E9384C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3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36E"/>
    <w:rPr>
      <w:sz w:val="18"/>
      <w:szCs w:val="18"/>
    </w:rPr>
  </w:style>
  <w:style w:type="table" w:styleId="a7">
    <w:name w:val="Table Grid"/>
    <w:basedOn w:val="a1"/>
    <w:uiPriority w:val="39"/>
    <w:rsid w:val="00DE7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0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丽薇</dc:creator>
  <cp:keywords/>
  <dc:description/>
  <cp:lastModifiedBy>孙 丽薇</cp:lastModifiedBy>
  <cp:revision>8</cp:revision>
  <dcterms:created xsi:type="dcterms:W3CDTF">2021-11-25T14:19:00Z</dcterms:created>
  <dcterms:modified xsi:type="dcterms:W3CDTF">2021-11-26T05:51:00Z</dcterms:modified>
</cp:coreProperties>
</file>